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E9F3A" w14:textId="320D57E2" w:rsidR="009C6440" w:rsidRPr="006C158B" w:rsidRDefault="006C158B">
      <w:pPr>
        <w:rPr>
          <w:b/>
          <w:bCs/>
          <w:lang w:val="en-US"/>
        </w:rPr>
      </w:pPr>
      <w:r w:rsidRPr="006C158B">
        <w:rPr>
          <w:b/>
          <w:bCs/>
          <w:lang w:val="en-US"/>
        </w:rPr>
        <w:t>Understanding public support for COVID-19 pandemic mitigation measures over time: Does it wear out?</w:t>
      </w:r>
    </w:p>
    <w:p w14:paraId="1DBCA67F" w14:textId="77777777" w:rsidR="006C158B" w:rsidRDefault="006C158B" w:rsidP="006C158B">
      <w:pPr>
        <w:rPr>
          <w:lang w:val="en-US"/>
        </w:rPr>
      </w:pPr>
    </w:p>
    <w:p w14:paraId="785E20DA" w14:textId="4E1F318C" w:rsidR="006C158B" w:rsidRPr="006C158B" w:rsidRDefault="006C158B" w:rsidP="006C158B">
      <w:pPr>
        <w:rPr>
          <w:b/>
          <w:bCs/>
          <w:lang w:val="en-US"/>
        </w:rPr>
      </w:pPr>
      <w:r w:rsidRPr="006C158B">
        <w:rPr>
          <w:b/>
          <w:bCs/>
          <w:lang w:val="en-US"/>
        </w:rPr>
        <w:t>Supplementary Materials</w:t>
      </w:r>
    </w:p>
    <w:p w14:paraId="44F14E85" w14:textId="77777777" w:rsidR="006C158B" w:rsidRPr="006C158B" w:rsidRDefault="006C158B">
      <w:pPr>
        <w:rPr>
          <w:lang w:val="en-US"/>
        </w:rPr>
      </w:pPr>
    </w:p>
    <w:p w14:paraId="38CE55FF" w14:textId="77777777" w:rsidR="007E1794" w:rsidRPr="006C158B" w:rsidRDefault="007E1794">
      <w:pPr>
        <w:rPr>
          <w:lang w:val="en-US"/>
        </w:rPr>
      </w:pPr>
    </w:p>
    <w:tbl>
      <w:tblPr>
        <w:tblW w:w="104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3467"/>
        <w:gridCol w:w="2057"/>
        <w:gridCol w:w="2057"/>
        <w:gridCol w:w="2058"/>
      </w:tblGrid>
      <w:tr w:rsidR="007E1794" w:rsidRPr="006C158B" w14:paraId="1FF38593" w14:textId="77777777" w:rsidTr="006C5A2D">
        <w:trPr>
          <w:trHeight w:val="426"/>
        </w:trPr>
        <w:tc>
          <w:tcPr>
            <w:tcW w:w="104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60218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722354">
              <w:rPr>
                <w:lang w:val="en-US"/>
              </w:rPr>
              <w:br w:type="page"/>
            </w: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upplementary Table 1. Participant enrollment and assessment of support for COVID-19 measures across waves</w:t>
            </w:r>
          </w:p>
        </w:tc>
      </w:tr>
      <w:tr w:rsidR="007E1794" w:rsidRPr="006C158B" w14:paraId="00A855CD" w14:textId="77777777" w:rsidTr="006C5A2D">
        <w:trPr>
          <w:trHeight w:val="9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8151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Wave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E188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Enrollment period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6EDE1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Number enrolled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AC7E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Number in cohort 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E502C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Number completing support items (N)</w:t>
            </w:r>
          </w:p>
        </w:tc>
      </w:tr>
      <w:tr w:rsidR="007E1794" w:rsidRPr="00722354" w14:paraId="5FDAEEEA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543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BAB6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7 – 24 April 202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B898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89.94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C43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CA2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29.157</w:t>
            </w:r>
          </w:p>
        </w:tc>
      </w:tr>
      <w:tr w:rsidR="007E1794" w:rsidRPr="00722354" w14:paraId="0EFCB065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82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FC9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7 – 12 May 202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1B6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C26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52.95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67F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7.037</w:t>
            </w:r>
          </w:p>
        </w:tc>
      </w:tr>
      <w:tr w:rsidR="007E1794" w:rsidRPr="00722354" w14:paraId="7FBF44CC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C16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2399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26 May – 1 June 202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76AA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6.52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A57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47.47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D3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20.760</w:t>
            </w:r>
          </w:p>
        </w:tc>
      </w:tr>
      <w:tr w:rsidR="007E1794" w:rsidRPr="00722354" w14:paraId="7E125B7F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488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F78E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7 – 21 June 202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F1A4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EB2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50.29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735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6.110</w:t>
            </w:r>
          </w:p>
        </w:tc>
      </w:tr>
      <w:tr w:rsidR="007E1794" w:rsidRPr="00722354" w14:paraId="5A6DD1E1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17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AF61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8 – 12 July 202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FCED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5.48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B29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44.98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5CA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6.102</w:t>
            </w:r>
          </w:p>
        </w:tc>
      </w:tr>
      <w:tr w:rsidR="007E1794" w:rsidRPr="00722354" w14:paraId="727B33DF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82B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7DE5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9 – 23 August 202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8F31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7.18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8FA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44.46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76D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8.951</w:t>
            </w:r>
          </w:p>
        </w:tc>
      </w:tr>
      <w:tr w:rsidR="007E1794" w:rsidRPr="00722354" w14:paraId="4B746365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D3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5625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30 September – 4 October 202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99E7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D0F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47.74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3AC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5.186</w:t>
            </w:r>
          </w:p>
        </w:tc>
      </w:tr>
      <w:tr w:rsidR="007E1794" w:rsidRPr="00722354" w14:paraId="09363E86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ECA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05F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1 – 15 November 202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61CB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9.62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6A9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44.54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72C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20.335</w:t>
            </w:r>
          </w:p>
        </w:tc>
      </w:tr>
      <w:tr w:rsidR="007E1794" w:rsidRPr="00722354" w14:paraId="2886AE17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425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9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1FAA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30 December 2020 – 3 January 2021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9178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8DC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51.46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54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6.409</w:t>
            </w:r>
          </w:p>
        </w:tc>
      </w:tr>
      <w:tr w:rsidR="007E1794" w:rsidRPr="00722354" w14:paraId="24E011DB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80C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0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5EC4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0 – 14 February 202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6D43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8.62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E2E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45.74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7B4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7.503</w:t>
            </w:r>
          </w:p>
        </w:tc>
      </w:tr>
      <w:tr w:rsidR="007E1794" w:rsidRPr="00722354" w14:paraId="06553D26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BC9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522B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24 – 28 March 202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14D8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EA5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47.25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E61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5.185</w:t>
            </w:r>
          </w:p>
        </w:tc>
      </w:tr>
      <w:tr w:rsidR="007E1794" w:rsidRPr="00722354" w14:paraId="680BD8B5" w14:textId="77777777" w:rsidTr="006C5A2D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790E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2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1EE44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5 – 9 May 202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901E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1.28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C54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44.15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52E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lang w:val="en-US" w:eastAsia="nl-NL"/>
              </w:rPr>
              <w:t>17.773</w:t>
            </w:r>
          </w:p>
        </w:tc>
      </w:tr>
    </w:tbl>
    <w:p w14:paraId="29857677" w14:textId="77777777" w:rsidR="007E1794" w:rsidRPr="00722354" w:rsidRDefault="007E1794" w:rsidP="007E1794">
      <w:pPr>
        <w:rPr>
          <w:lang w:val="en-US"/>
        </w:rPr>
        <w:sectPr w:rsidR="007E1794" w:rsidRPr="00722354" w:rsidSect="00E90F1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9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587"/>
        <w:gridCol w:w="1160"/>
        <w:gridCol w:w="1480"/>
        <w:gridCol w:w="1480"/>
        <w:gridCol w:w="1480"/>
        <w:gridCol w:w="1480"/>
        <w:gridCol w:w="1480"/>
        <w:gridCol w:w="1480"/>
        <w:gridCol w:w="1320"/>
        <w:gridCol w:w="1480"/>
        <w:gridCol w:w="1480"/>
        <w:gridCol w:w="1488"/>
      </w:tblGrid>
      <w:tr w:rsidR="007E1794" w:rsidRPr="006C158B" w14:paraId="2CC0D81D" w14:textId="77777777" w:rsidTr="006C5A2D">
        <w:trPr>
          <w:trHeight w:val="300"/>
        </w:trPr>
        <w:tc>
          <w:tcPr>
            <w:tcW w:w="1981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7D7D" w14:textId="77777777" w:rsidR="007E1794" w:rsidRPr="00722354" w:rsidRDefault="007E1794" w:rsidP="006C5A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bookmarkStart w:id="0" w:name="OLE_LINK1"/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lastRenderedPageBreak/>
              <w:t>Supplementary Table 2. Multivariable analysis assessing differences in trends in support for COVID-19 mitigation measures by participant characteristics</w:t>
            </w:r>
            <w:bookmarkEnd w:id="0"/>
          </w:p>
        </w:tc>
      </w:tr>
      <w:tr w:rsidR="007E1794" w:rsidRPr="00722354" w14:paraId="2C957F90" w14:textId="77777777" w:rsidTr="006C5A2D">
        <w:trPr>
          <w:trHeight w:val="300"/>
        </w:trPr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90B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F12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A2C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 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D52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 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775F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 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5147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 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F89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 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481A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 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4BE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 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3A0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 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1F9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 1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F5A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 1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40A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ave 12</w:t>
            </w:r>
          </w:p>
        </w:tc>
      </w:tr>
      <w:tr w:rsidR="007E1794" w:rsidRPr="00722354" w14:paraId="5D64C6B5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82B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Personal Hygie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8FCD" w14:textId="77777777" w:rsidR="007E1794" w:rsidRPr="00722354" w:rsidRDefault="007E1794" w:rsidP="006C5A2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7AA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F21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8C3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D95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DEC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C31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4AE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824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533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070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0A1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E1794" w:rsidRPr="00722354" w14:paraId="0A86EE48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E9F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ex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7FC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7D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47C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496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FA2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D9C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383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E4D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92F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7BF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D76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2D8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42513F5A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050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418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7D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FC8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5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655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3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CC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5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258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4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CD8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5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BEE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4-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FA4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4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B63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4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FA7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2-.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F16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 (.01-.05)</w:t>
            </w:r>
          </w:p>
        </w:tc>
      </w:tr>
      <w:tr w:rsidR="007E1794" w:rsidRPr="00722354" w14:paraId="2505E0A4" w14:textId="77777777" w:rsidTr="006C5A2D">
        <w:trPr>
          <w:trHeight w:val="438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381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nl-NL"/>
              </w:rPr>
              <w:t>Ag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70E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0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028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6F6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6A8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DD9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B3B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571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7D6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97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624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DD4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5E5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7B53699B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8A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175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55-6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414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EE6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6-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0B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09-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A02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 (-.07-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F44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6-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37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6 (-.08-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36B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6--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010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10-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040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6 (-.09-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2BE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8 (-.10--.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037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8 (-.11--.05)</w:t>
            </w:r>
          </w:p>
        </w:tc>
      </w:tr>
      <w:tr w:rsidR="007E1794" w:rsidRPr="00722354" w14:paraId="3FC844B9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51C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EDEE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0-5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8FB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1C0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09-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091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2 (-.14-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C16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09-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6FC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6 (-.09-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D33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9 (-.12-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18E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8 (-.10--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748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1 (-.13-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9A5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0 (-.13-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998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0 (-.13--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AF9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6 (-.19--.13)</w:t>
            </w:r>
          </w:p>
        </w:tc>
      </w:tr>
      <w:tr w:rsidR="007E1794" w:rsidRPr="00722354" w14:paraId="387F14FE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3EA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778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5-3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DD8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F3A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10-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265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2 (-.14--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C3D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6-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BE3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6-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312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10-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27C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10--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E80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9 (-.12-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81B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6 (-.09-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A77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9 (-.12--.0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483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4 (-.17--.11)</w:t>
            </w:r>
          </w:p>
        </w:tc>
      </w:tr>
      <w:tr w:rsidR="007E1794" w:rsidRPr="00722354" w14:paraId="02A6D80F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1D0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7DB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6-2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DBB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1BA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 (-.11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A30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1 (-.16-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FB9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 (-.11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A49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5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6C2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9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131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6 (-.12--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4E4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9 (-.16-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41E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3 (-.07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012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 (-.11-.0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304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6 (-.13-.01)</w:t>
            </w:r>
          </w:p>
        </w:tc>
      </w:tr>
      <w:tr w:rsidR="007E1794" w:rsidRPr="00722354" w14:paraId="1A53523B" w14:textId="77777777" w:rsidTr="006C5A2D">
        <w:trPr>
          <w:trHeight w:val="49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56C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ducational level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9A9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Low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4C6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ABF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A35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DED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661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DD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F34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C5E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A5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923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F63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617BEA12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686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EB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idd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C86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60D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4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1BD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 (-.05-.0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A06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CB2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4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AB8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5-.0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266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CE0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AF0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6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6A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29C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 (-.08--.02)</w:t>
            </w:r>
          </w:p>
        </w:tc>
      </w:tr>
      <w:tr w:rsidR="007E1794" w:rsidRPr="00722354" w14:paraId="0A13981B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9D8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96C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81F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147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1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36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1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CBE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3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5EE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1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3CD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2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7A9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 (-.003-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CA1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1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FED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1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347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 (.001-.0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53F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2)</w:t>
            </w:r>
          </w:p>
        </w:tc>
      </w:tr>
      <w:tr w:rsidR="007E1794" w:rsidRPr="00722354" w14:paraId="04088DB1" w14:textId="77777777" w:rsidTr="006C5A2D">
        <w:trPr>
          <w:trHeight w:val="407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081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untry of birth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603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he Netherla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41B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457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02F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0AA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A0F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4C3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D3E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BFB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45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6A5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8E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65B15A47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60A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6D4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7C9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20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2 (-.03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5CB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85C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3 (-.04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989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3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409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3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4D4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2-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4D2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2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A44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1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891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1-.1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F12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1-.10)</w:t>
            </w:r>
          </w:p>
        </w:tc>
      </w:tr>
      <w:tr w:rsidR="007E1794" w:rsidRPr="00722354" w14:paraId="0F5449A5" w14:textId="77777777" w:rsidTr="006C5A2D">
        <w:trPr>
          <w:trHeight w:val="514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525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Living alon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0FA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107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C7A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E3C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1EB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2ED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195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CDF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4E8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A4C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07B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AB8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6BF8282D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F75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7C0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2EA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3D1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1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CB6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1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35E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2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2EE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3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AA1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03 (-.02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C06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3 (-.02-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F26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1 (-.02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1C0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03 (-.02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FEA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3-.0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73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4 (-.03-.02)</w:t>
            </w:r>
          </w:p>
        </w:tc>
      </w:tr>
      <w:tr w:rsidR="007E1794" w:rsidRPr="00722354" w14:paraId="1FDB0460" w14:textId="77777777" w:rsidTr="006C5A2D">
        <w:trPr>
          <w:trHeight w:val="41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3D5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edical condition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0CE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2A0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3B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86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AC0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290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46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B1F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410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4DE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DAD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DD0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09B37FA7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9E9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8D7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4E0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61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 (.003-.04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9DC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 (.01-.04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B31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1-.03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54B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 (-0.0000-.04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AE0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03-.03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147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05-.03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FAF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1-.03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576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 (.001-.04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240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1 (-.02-.02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BB9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2-.06)</w:t>
            </w:r>
          </w:p>
        </w:tc>
      </w:tr>
      <w:tr w:rsidR="007E1794" w:rsidRPr="00722354" w14:paraId="16CBD86C" w14:textId="77777777" w:rsidTr="006C5A2D">
        <w:trPr>
          <w:trHeight w:val="439"/>
        </w:trPr>
        <w:tc>
          <w:tcPr>
            <w:tcW w:w="24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DD7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Not Shaking Hands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259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77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B63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FA5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31A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6B9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A62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893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519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663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6EE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830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E1794" w:rsidRPr="00722354" w14:paraId="66DD9299" w14:textId="77777777" w:rsidTr="006C5A2D">
        <w:trPr>
          <w:trHeight w:val="300"/>
        </w:trPr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6D2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ex*Wave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E9F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E4E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430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C0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E27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6A0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F36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332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2C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C8F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B5C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76A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0D422E8C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DEA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70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ED5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269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5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A42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4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686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3-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172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4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3EA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1 (.08-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7BA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7-.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F68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4 (.11-.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880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2 (.09-.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6F1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2 (.08-.1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44F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3 (.10-.17)</w:t>
            </w:r>
          </w:p>
        </w:tc>
      </w:tr>
      <w:tr w:rsidR="007E1794" w:rsidRPr="00722354" w14:paraId="3ED8EEFC" w14:textId="77777777" w:rsidTr="006C5A2D">
        <w:trPr>
          <w:trHeight w:val="454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70E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g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F331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0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500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035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28E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E8E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CE9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6D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3C8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928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7D2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B32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E0A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0561DC22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199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23E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55-6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318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F55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1 (-.15-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CB2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3 (-.17--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4CE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0 (-.14-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A9B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3 (-.17--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22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2 (-.16-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FEE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7 (-.22--.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DF7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3 (-.27--.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12F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0 (-.25--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E6F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4 (-.28--.1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7BA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2 (-.36--.27)</w:t>
            </w:r>
          </w:p>
        </w:tc>
      </w:tr>
      <w:tr w:rsidR="007E1794" w:rsidRPr="00722354" w14:paraId="1B4DFF58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B58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F5B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0-5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93B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BC7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6 (-.20--.1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9A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6 (-.30--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A0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3 (-.27--.1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610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5 (-.29--.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0D7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4 (-.29--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244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0 (-.34--.2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E14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0 (-.44--.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35F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7 (-.41--.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CC7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0 (-.45--.3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267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60 (-.65--.55)</w:t>
            </w:r>
          </w:p>
        </w:tc>
      </w:tr>
      <w:tr w:rsidR="007E1794" w:rsidRPr="00722354" w14:paraId="68D71CBD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863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00F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5-3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44D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797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0 (-.25--.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80C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2 (-.37--.2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95F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7 (-.32--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C35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4 (-.39--.2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C2E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6 (-.41--.3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00A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2 (-.47--.3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077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50 (-.55--.4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438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7 (-.52--.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7FC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54 (-.60--.4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729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72 (-.77--.66)</w:t>
            </w:r>
          </w:p>
        </w:tc>
      </w:tr>
      <w:tr w:rsidR="007E1794" w:rsidRPr="00722354" w14:paraId="01525DCF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719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ECD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6-2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1AB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EA0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2 (-.33--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3C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7 (-.37--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712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4 (-.37--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207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7 (-.47--.2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392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4 (-.46--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234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2 (-.52--.3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E6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50 (-.61--.3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DA2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0 (-.52--.2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013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51 (-.63--.3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FFF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73 (-.85--.60)</w:t>
            </w:r>
          </w:p>
        </w:tc>
      </w:tr>
      <w:tr w:rsidR="007E1794" w:rsidRPr="00722354" w14:paraId="0803AB82" w14:textId="77777777" w:rsidTr="006C5A2D">
        <w:trPr>
          <w:trHeight w:val="38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6EB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ducational level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5C3E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Low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7BD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74E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38D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DDE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F26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B4A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573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88D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3C6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5AF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582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6276A4FA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5DD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C84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idd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61B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BBB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 (-.10--.0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0AF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2 (-.17-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458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6 (-.11-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400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2 (-.17-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53A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1 (-.16-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812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5 (-.20--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DFC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6 (-.22--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C5F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2 (-.27--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359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2 (-.27--.1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514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1 (-.37--.25)</w:t>
            </w:r>
          </w:p>
        </w:tc>
      </w:tr>
      <w:tr w:rsidR="007E1794" w:rsidRPr="00722354" w14:paraId="1324DC68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8E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162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890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51A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9 (-.14-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214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0 (-.14-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523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11-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567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4 (-.18--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778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6 (-.21--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882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6 (-.21--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FB8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2 (-.27--.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5EC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3 (-.28--.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E7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5 (-.30--.2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969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2 (-.38--.27)</w:t>
            </w:r>
          </w:p>
        </w:tc>
      </w:tr>
      <w:tr w:rsidR="007E1794" w:rsidRPr="00722354" w14:paraId="5546BD81" w14:textId="77777777" w:rsidTr="006C5A2D">
        <w:trPr>
          <w:trHeight w:val="394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2D5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untry of birth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5B5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he Netherla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B79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9CD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58B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4D4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879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BF6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2BC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6F7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244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BD0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1AC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799C8DAE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DD1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DCC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955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A0C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9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472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13-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F1A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5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1E0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8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40A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6 (-.13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D48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8-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562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 (-.12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043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9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456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1 (-.08-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C28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4 (-.07-.08)</w:t>
            </w:r>
          </w:p>
        </w:tc>
      </w:tr>
      <w:tr w:rsidR="007E1794" w:rsidRPr="00722354" w14:paraId="4910F458" w14:textId="77777777" w:rsidTr="006C5A2D">
        <w:trPr>
          <w:trHeight w:val="391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47D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Living alon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F83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528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411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62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489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5B1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540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250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614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8B3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1C8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9B0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43E4700C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B28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C7B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E68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156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6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7DF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58B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 (-.07-.0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7B3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5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DE8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6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48E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7-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6CB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5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F92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02 (-.04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224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03 (-.04-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16F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3-.06)</w:t>
            </w:r>
          </w:p>
        </w:tc>
      </w:tr>
      <w:tr w:rsidR="007E1794" w:rsidRPr="00722354" w14:paraId="170741D4" w14:textId="77777777" w:rsidTr="006C5A2D">
        <w:trPr>
          <w:trHeight w:val="41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5B4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edical condition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2B6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027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106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686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FBD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EDB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EB5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0CC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03E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32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7B6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C3E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5EFD4915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16B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5261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110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1A4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2-.08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198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4-.1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E95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 (-.004-.06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EA5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3-.1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1FF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2-.09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131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9 (.05-.12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E9F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9 (.05-.12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752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3-.1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89F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6-.13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357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3 (.09-.16)</w:t>
            </w:r>
          </w:p>
        </w:tc>
      </w:tr>
      <w:tr w:rsidR="007E1794" w:rsidRPr="00722354" w14:paraId="7F722E03" w14:textId="77777777" w:rsidTr="006C5A2D">
        <w:trPr>
          <w:trHeight w:val="425"/>
        </w:trPr>
        <w:tc>
          <w:tcPr>
            <w:tcW w:w="24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9AA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Testing &amp; Self-Isolation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AF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96B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4DF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C1E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147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858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6E8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181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3B0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D61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9DF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2C9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E1794" w:rsidRPr="00722354" w14:paraId="6B5731D5" w14:textId="77777777" w:rsidTr="006C5A2D">
        <w:trPr>
          <w:trHeight w:val="300"/>
        </w:trPr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19C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ex*Wave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EEB1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B86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C817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0C9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09C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EA7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7C7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C5E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25D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89D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E9C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793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3BC8A101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A61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FDBE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4FD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DC6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2733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B50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B8A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3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749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 (-.04--.00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DA1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6 (-.08--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A40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9 (-.11-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8E6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8 (-.10-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0A8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09--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742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8 (-.11--.05)</w:t>
            </w:r>
          </w:p>
        </w:tc>
      </w:tr>
      <w:tr w:rsidR="007E1794" w:rsidRPr="00722354" w14:paraId="5F35F0A0" w14:textId="77777777" w:rsidTr="006C5A2D">
        <w:trPr>
          <w:trHeight w:val="52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71BE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g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395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0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F56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5E98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BAB3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117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AAB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257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0B1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225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DAB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EA8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6E5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1222812B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1A3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A5F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55-6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DE5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53A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C8F1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A3E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093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57D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44C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5-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055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04 (-.03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0CD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1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327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1-.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7B5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 (-.07-.002)</w:t>
            </w:r>
          </w:p>
        </w:tc>
      </w:tr>
      <w:tr w:rsidR="007E1794" w:rsidRPr="00722354" w14:paraId="1B80B8B7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150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A0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0-5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4DD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116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C77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787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EC0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5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F28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7-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71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3-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F75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1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652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2-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500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1-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B00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6-.01)</w:t>
            </w:r>
          </w:p>
        </w:tc>
      </w:tr>
      <w:tr w:rsidR="007E1794" w:rsidRPr="00722354" w14:paraId="233FE845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F27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6D1E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5-3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EB3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9C95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E6C9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5AA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83E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2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D01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4 (-.04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E64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2-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909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1 (.07-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2BF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6-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F87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2-.0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02B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6-.02)</w:t>
            </w:r>
          </w:p>
        </w:tc>
      </w:tr>
      <w:tr w:rsidR="007E1794" w:rsidRPr="00722354" w14:paraId="507634E1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4F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905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6-2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BC1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823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941A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7E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819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9 (-.18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A34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 (-.16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76D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 (-.13-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2D4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8-.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1ED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 (-.05-.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01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8-.1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652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9-.13)</w:t>
            </w:r>
          </w:p>
        </w:tc>
      </w:tr>
      <w:tr w:rsidR="007E1794" w:rsidRPr="00722354" w14:paraId="775298EC" w14:textId="77777777" w:rsidTr="006C5A2D">
        <w:trPr>
          <w:trHeight w:val="49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8B2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ducational level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5B3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Low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429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61E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22C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C41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F02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1F6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49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A34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50A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2F4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2A6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05FCB27E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833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4A4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idd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ED8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C07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459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84F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490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3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4B5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3DB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5-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20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3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529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5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01A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1 (-.04-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861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9-.001)</w:t>
            </w:r>
          </w:p>
        </w:tc>
      </w:tr>
      <w:tr w:rsidR="007E1794" w:rsidRPr="00722354" w14:paraId="19D28E0D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3D9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0EC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5C8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936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2FD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C35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B21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1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415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3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C1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2-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A47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1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55F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1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3A9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01-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BC7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2-.06)</w:t>
            </w:r>
          </w:p>
        </w:tc>
      </w:tr>
      <w:tr w:rsidR="007E1794" w:rsidRPr="00722354" w14:paraId="53E040BD" w14:textId="77777777" w:rsidTr="006C5A2D">
        <w:trPr>
          <w:trHeight w:val="39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4F61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untry of birth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211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he Netherla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5BE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748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57CB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0C4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0E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86A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488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1BB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51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F6C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323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33816729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82A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15E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AD0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161F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686C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C3C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CE7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8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852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6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B51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 (-.10-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BBE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13-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352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9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07C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5-.0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A19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4-.07)</w:t>
            </w:r>
          </w:p>
        </w:tc>
      </w:tr>
      <w:tr w:rsidR="007E1794" w:rsidRPr="00722354" w14:paraId="0FB52D8E" w14:textId="77777777" w:rsidTr="006C5A2D">
        <w:trPr>
          <w:trHeight w:val="426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52C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Living alon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8A8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CAF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4E3B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64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EA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6C5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36D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01C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552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11F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A41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2BB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765DE82D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4FC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E2D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C9A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845B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6BBB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A22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750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821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5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F80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 (-.05-.0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596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5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240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5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CE9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1 (-.03-.0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E50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2-.04)</w:t>
            </w:r>
          </w:p>
        </w:tc>
      </w:tr>
      <w:tr w:rsidR="007E1794" w:rsidRPr="00722354" w14:paraId="406353E6" w14:textId="77777777" w:rsidTr="006C5A2D">
        <w:trPr>
          <w:trHeight w:val="41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EDC1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edical condition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ABB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E0C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D13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EBA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0F8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C8E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A46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BC0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DE2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BCB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689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0DA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4A5200B8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7A0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C98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BEC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6208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BE4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567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5D8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3 (-.02-.03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150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 (-.003-.05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37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2-.03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A87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1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316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3-.02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E5E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4 (-.02-.03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A71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2-.03)</w:t>
            </w:r>
          </w:p>
        </w:tc>
      </w:tr>
      <w:tr w:rsidR="007E1794" w:rsidRPr="00722354" w14:paraId="58B829FC" w14:textId="77777777" w:rsidTr="006C5A2D">
        <w:trPr>
          <w:trHeight w:val="398"/>
        </w:trPr>
        <w:tc>
          <w:tcPr>
            <w:tcW w:w="24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6441" w14:textId="77777777" w:rsidR="007E1794" w:rsidRPr="00722354" w:rsidRDefault="007E1794" w:rsidP="006C5A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Quarantine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E5D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FC8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092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5A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1BB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85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FAF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A0B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65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44A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E60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843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E1794" w:rsidRPr="00722354" w14:paraId="34A4D2CA" w14:textId="77777777" w:rsidTr="006C5A2D">
        <w:trPr>
          <w:trHeight w:val="300"/>
        </w:trPr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8ED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ex*Wave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0C2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AD7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213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3DC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C120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CD8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8DC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4F2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5DF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757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0F5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CCB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4EC913F0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535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272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78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568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7D7C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0118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EA1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04E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 (-.07-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45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 (-.05--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531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 (-.05-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6C4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 (-.07-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7CA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7--.0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76D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7--.02)</w:t>
            </w:r>
          </w:p>
        </w:tc>
      </w:tr>
      <w:tr w:rsidR="007E1794" w:rsidRPr="00722354" w14:paraId="283F617A" w14:textId="77777777" w:rsidTr="006C5A2D">
        <w:trPr>
          <w:trHeight w:val="397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D09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g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8BC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0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E181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0E3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E71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30DF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C37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67C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E67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FF2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580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205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B5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235F9619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3FD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EFA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55-6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A2C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AA5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D5E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EB13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E2A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48E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3 (-.03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FDD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5-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04B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2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BCD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2-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691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2-.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71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6-.01)</w:t>
            </w:r>
          </w:p>
        </w:tc>
      </w:tr>
      <w:tr w:rsidR="007E1794" w:rsidRPr="00722354" w14:paraId="6B26BB9F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043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8DB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0-5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5F81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BB8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A720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26E1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EA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03F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2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E56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1-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0E0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1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426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6-.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FA9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1-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CA2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6 (-.10--.02)</w:t>
            </w:r>
          </w:p>
        </w:tc>
      </w:tr>
      <w:tr w:rsidR="007E1794" w:rsidRPr="00722354" w14:paraId="7D801694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A11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185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5-3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C4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3BAC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0FB3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42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ED7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F13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9 (.06-.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6B4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2 (-.03-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676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02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B82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7-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6CD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1-.0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EC9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9 (-.13--.05)</w:t>
            </w:r>
          </w:p>
        </w:tc>
      </w:tr>
      <w:tr w:rsidR="007E1794" w:rsidRPr="00722354" w14:paraId="169976A1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19E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A1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6-2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3AB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2A5B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CA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7BE3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740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069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2 (.04-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B00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9-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39A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6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F3E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2 (.04-.1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AF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1-.1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182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 (-.16-.01)</w:t>
            </w:r>
          </w:p>
        </w:tc>
      </w:tr>
      <w:tr w:rsidR="007E1794" w:rsidRPr="00722354" w14:paraId="294BFEBE" w14:textId="77777777" w:rsidTr="006C5A2D">
        <w:trPr>
          <w:trHeight w:val="348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B0C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ducational level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247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Low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049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AA2F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9B7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2AF7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E69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E81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A5C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6F5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A20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B5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18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367B44E3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896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029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idd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85E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562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B81C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EEE0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E60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C46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02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751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6-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A6A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 (-.01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253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05-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930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-.004-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A05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5-.04)</w:t>
            </w:r>
          </w:p>
        </w:tc>
      </w:tr>
      <w:tr w:rsidR="007E1794" w:rsidRPr="00722354" w14:paraId="1EF1B227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34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EA5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62B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19E9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1EA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E8C8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145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966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01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328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2-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478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8 (.04-.1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ECF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3 (.10-.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BC4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6-.1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520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8 (.04-.13)</w:t>
            </w:r>
          </w:p>
        </w:tc>
      </w:tr>
      <w:tr w:rsidR="007E1794" w:rsidRPr="00722354" w14:paraId="5944C536" w14:textId="77777777" w:rsidTr="006C5A2D">
        <w:trPr>
          <w:trHeight w:val="40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481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untry of birth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ECC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he Netherla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3D8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41B5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722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15B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FB5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AA0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8B7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B4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51E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912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C87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29811F12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A11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3F4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890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52D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F923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8C0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D4D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418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2-.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AB5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4 (-.05-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2E4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7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0F5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 (-.01-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380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 (-.01-.1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309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7-.05)</w:t>
            </w:r>
          </w:p>
        </w:tc>
      </w:tr>
      <w:tr w:rsidR="007E1794" w:rsidRPr="00722354" w14:paraId="435849C6" w14:textId="77777777" w:rsidTr="006C5A2D">
        <w:trPr>
          <w:trHeight w:val="401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C5F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Living alon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5E3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DED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96F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A365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3F98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854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030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EDE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8B3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7DB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D34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706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6B19AE0B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198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3FC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EF0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1165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1838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15F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03E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EC6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3 (-.02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98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4-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E8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2 (-.03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32D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1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847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03 (-.03-.0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076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2-.05)</w:t>
            </w:r>
          </w:p>
        </w:tc>
      </w:tr>
      <w:tr w:rsidR="007E1794" w:rsidRPr="00722354" w14:paraId="2CE31F5B" w14:textId="77777777" w:rsidTr="006C5A2D">
        <w:trPr>
          <w:trHeight w:val="41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BB9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edical condition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FA7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297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188C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6390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67B3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167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D3C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544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2F1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210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FE2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E3E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6C1BDF01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C02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4BD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442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9BB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099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64A9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5E7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E87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1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63B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 (-.05--.01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43B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09--.04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997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09--.04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64F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8 (-.11--.05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1F6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 (-.05-.003)</w:t>
            </w:r>
          </w:p>
        </w:tc>
      </w:tr>
      <w:tr w:rsidR="007E1794" w:rsidRPr="00722354" w14:paraId="59B92ABC" w14:textId="77777777" w:rsidTr="006C5A2D">
        <w:trPr>
          <w:trHeight w:val="397"/>
        </w:trPr>
        <w:tc>
          <w:tcPr>
            <w:tcW w:w="24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28F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Restricting Social Contacts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727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CD7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3BB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2A5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C5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291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AE1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BF3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1A5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68A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A6F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B16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E1794" w:rsidRPr="00722354" w14:paraId="53783A22" w14:textId="77777777" w:rsidTr="006C5A2D">
        <w:trPr>
          <w:trHeight w:val="300"/>
        </w:trPr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4D3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ex*Wave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AF9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27E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A1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D5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71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6E0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3E1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C4B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311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0BD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021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991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6178E3BD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35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435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924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E18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623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 (.01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9D7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5-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E03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3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16E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 (.01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126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2-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D0A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2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C12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3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AB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9 (.07-.1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F4C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8 (.05-.11)</w:t>
            </w:r>
          </w:p>
        </w:tc>
      </w:tr>
      <w:tr w:rsidR="007E1794" w:rsidRPr="00722354" w14:paraId="38A6C32C" w14:textId="77777777" w:rsidTr="006C5A2D">
        <w:trPr>
          <w:trHeight w:val="42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BB5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g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4E0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0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F59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0D9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D1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6EC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B0D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E47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0BA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96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4A2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1A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DC6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1EF9430E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41B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849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55-6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3601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9C5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5C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7-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D07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8 (-.11-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D8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6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5AE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2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27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 (-.06-.0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77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509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2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B24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6-.0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5C0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8 (-.12--.05)</w:t>
            </w:r>
          </w:p>
        </w:tc>
      </w:tr>
      <w:tr w:rsidR="007E1794" w:rsidRPr="00722354" w14:paraId="4EC006F6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2BE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2EA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0-5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B2C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33E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A93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3 (-.16-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A3E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8 (-.21--.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D27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3 (-.16-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2A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 (-.09-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458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0 (-.13--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DAC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9 (-.12-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289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10-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A96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2 (-.16--.0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D2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7 (-.30--.23)</w:t>
            </w:r>
          </w:p>
        </w:tc>
      </w:tr>
      <w:tr w:rsidR="007E1794" w:rsidRPr="00722354" w14:paraId="17F47EAE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E76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502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5-3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A35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33A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E7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3 (-.16-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B2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1 (-.24--.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DF4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9 (-.23--.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9B4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3 (-.17-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30B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8 (-.21--.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61A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4 (-.18--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0B9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5 (-.19--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D4C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8 (-.33--.2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D61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9 (-.43--.34)</w:t>
            </w:r>
          </w:p>
        </w:tc>
      </w:tr>
      <w:tr w:rsidR="007E1794" w:rsidRPr="00722354" w14:paraId="2ED2179E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A2B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279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6-2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8EE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96A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510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5 (-.23-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0A2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0 (-.39--.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469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1 (-.39--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3FA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7 (-.37--.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566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8 (-.37--.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E04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6 (-.35--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71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2 (-.31--.1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FA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1 (-.51--.3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0AA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50 (-.61--.40)</w:t>
            </w:r>
          </w:p>
        </w:tc>
      </w:tr>
      <w:tr w:rsidR="007E1794" w:rsidRPr="00722354" w14:paraId="67FB70BB" w14:textId="77777777" w:rsidTr="006C5A2D">
        <w:trPr>
          <w:trHeight w:val="41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C58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ducational level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215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Low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CBA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512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572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1A5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350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9D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B83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1A6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D38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D4A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EDE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2897C344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A54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6B7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idd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53F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4A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CC4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6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797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8-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5EE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 (-.09-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EF9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5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DFE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7-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4F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7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BDA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7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8AA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9-.000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E9B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1 (-.15--.06)</w:t>
            </w:r>
          </w:p>
        </w:tc>
      </w:tr>
      <w:tr w:rsidR="007E1794" w:rsidRPr="00722354" w14:paraId="149D7D97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C5B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F32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CC9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001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405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04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C04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EF6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7--.0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489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6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951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5-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16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 (-.07-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9D2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4 (-.04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424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2 (-.07-.0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3DB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11--.03)</w:t>
            </w:r>
          </w:p>
        </w:tc>
      </w:tr>
      <w:tr w:rsidR="007E1794" w:rsidRPr="00722354" w14:paraId="7FA1A70E" w14:textId="77777777" w:rsidTr="006C5A2D">
        <w:trPr>
          <w:trHeight w:val="387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BBF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untry of birth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79E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he Netherla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839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B2B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F5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5E4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62F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9F2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A96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9EC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0C8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DDB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DDC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71D9A740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B1C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1C7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220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5ED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F2D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001-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C7D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2-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C4B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2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886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4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AF0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6-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804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4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107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2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A72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 (-.01-.1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822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1-.12)</w:t>
            </w:r>
          </w:p>
        </w:tc>
      </w:tr>
      <w:tr w:rsidR="007E1794" w:rsidRPr="00722354" w14:paraId="38F63183" w14:textId="77777777" w:rsidTr="006C5A2D">
        <w:trPr>
          <w:trHeight w:val="41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42B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Living alon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3D7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205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DF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A59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B7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348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7A5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C23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2EF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81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7EF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E94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491A6CB5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52B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43E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C4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18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F40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 (.001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990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1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502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5 (-.02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9B0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DBA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2 (-.03-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5A4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1-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247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 (-.004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BE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1-.0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C82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1-.07)</w:t>
            </w:r>
          </w:p>
        </w:tc>
      </w:tr>
      <w:tr w:rsidR="007E1794" w:rsidRPr="00722354" w14:paraId="0CB64DC5" w14:textId="77777777" w:rsidTr="006C5A2D">
        <w:trPr>
          <w:trHeight w:val="407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49F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edical condition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B6B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5B7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3EB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0C2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494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EE1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35F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E20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013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1FD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C09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3FB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6CC50BEE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361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DAA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4C9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B8C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49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1-.04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12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2-.07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DBF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 (-.002-.05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239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3-.02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2CA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3-.02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B40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4-.01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44F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3 (-.02-.03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67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2-.04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215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2-.07)</w:t>
            </w:r>
          </w:p>
        </w:tc>
      </w:tr>
      <w:tr w:rsidR="007E1794" w:rsidRPr="00722354" w14:paraId="0EA698F5" w14:textId="77777777" w:rsidTr="006C5A2D">
        <w:trPr>
          <w:trHeight w:val="393"/>
        </w:trPr>
        <w:tc>
          <w:tcPr>
            <w:tcW w:w="24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A22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Limiting Visitors at Home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3D7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C82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718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67C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941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ED4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C23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D18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02D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B15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3C6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C4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E1794" w:rsidRPr="00722354" w14:paraId="5C9F94EC" w14:textId="77777777" w:rsidTr="006C5A2D">
        <w:trPr>
          <w:trHeight w:val="300"/>
        </w:trPr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A08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ex*Wave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5DB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2D4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5AB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92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E94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523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E67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653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AE1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79E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9E4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2AA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5FFED1C4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01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3DF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DDC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6D4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7-.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75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4 (.11-.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32C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95A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7 (.14-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D7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7 (.14-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081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24 (.20-.2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C0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6 (.13-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389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29 (.25-.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A7A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35 (.31-.3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18D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23 (.19-.27)</w:t>
            </w:r>
          </w:p>
        </w:tc>
      </w:tr>
      <w:tr w:rsidR="007E1794" w:rsidRPr="00722354" w14:paraId="10E1904E" w14:textId="77777777" w:rsidTr="006C5A2D">
        <w:trPr>
          <w:trHeight w:val="40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333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g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2EE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0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574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B58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DBA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40B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CA8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93C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F5C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03B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879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1B8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A6B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5BE623AC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CC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998E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55-6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CB1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A19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6 (-.20--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6B4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1 (-.25--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6BB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A8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5 (-.30--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061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4 (-.28--.1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93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2 (-.37--.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362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7 (-.32--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372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9 (-.44--.3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31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1 (-.46--.3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8A3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9 (-.44--.34)</w:t>
            </w:r>
          </w:p>
        </w:tc>
      </w:tr>
      <w:tr w:rsidR="007E1794" w:rsidRPr="00722354" w14:paraId="0B2C539F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59B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20B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0-5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BE0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552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5 (-.29--.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C87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9 (-.43--.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C2F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64F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54 (-.59--.5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D69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6 (-.51--.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2E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63 (-.67--.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15B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55 (-.60--.5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21F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69 (-.74--.6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076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72 (-.77--.6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912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75 (-.80--.70)</w:t>
            </w:r>
          </w:p>
        </w:tc>
      </w:tr>
      <w:tr w:rsidR="007E1794" w:rsidRPr="00722354" w14:paraId="255E1236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B52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9FE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5-3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71B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1D7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2 (-.37--.2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7F7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50 (-.55--.4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1AD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AA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75 (-.80--.7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706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69 (-.75--.6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461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95 (-1.01--.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861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76 (-.82--.7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F5A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1.10 (-1.16--1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C9B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1.20 (-1.26--1.1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ACC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1.04 (-1.10--.98)</w:t>
            </w:r>
          </w:p>
        </w:tc>
      </w:tr>
      <w:tr w:rsidR="007E1794" w:rsidRPr="00722354" w14:paraId="7D1F0ABC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5E0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5C0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6-2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4DB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ED3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6 (-.39--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8C3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8 (-.59--.3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761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29F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94 (-1.05--.8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F23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87 (-1.00--.7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5A7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1.04 (-1.14--.9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2DF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86 (-.99--.7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9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1.01 (-1.13--.8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F49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1.04 (-1.18--.9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86A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1.14 (-1.28--1.00)</w:t>
            </w:r>
          </w:p>
        </w:tc>
      </w:tr>
      <w:tr w:rsidR="007E1794" w:rsidRPr="00722354" w14:paraId="083F8436" w14:textId="77777777" w:rsidTr="006C5A2D">
        <w:trPr>
          <w:trHeight w:val="36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CC7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ducational level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9A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Low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045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CEA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AE3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130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EE9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612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262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6C4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7A5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AF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213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18B616E0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C7A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7EA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idd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764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6E2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5 (-.20-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E15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9 (-.24--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499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C33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7 (-.33--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439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4 (-.30--.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879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8 (-.44--.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B16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1 (-.37--.2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CA0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8 (-.44--.3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7A4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9 (-.46--.3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133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5 (-.42--.28)</w:t>
            </w:r>
          </w:p>
        </w:tc>
      </w:tr>
      <w:tr w:rsidR="007E1794" w:rsidRPr="00722354" w14:paraId="616C43AB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467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70A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D6C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39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7 (-.22--.1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FA6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9 (-.24--.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935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2F3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4 (-.29--.1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580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4 (-.30--.1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041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8 (-.43--.3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063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9 (-.35--.2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90D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2 (-.48--.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B98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6 (-.52--.4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754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6 (-.42--.30)</w:t>
            </w:r>
          </w:p>
        </w:tc>
      </w:tr>
      <w:tr w:rsidR="007E1794" w:rsidRPr="00722354" w14:paraId="11C4E8C7" w14:textId="77777777" w:rsidTr="006C5A2D">
        <w:trPr>
          <w:trHeight w:val="38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ED8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untry of birth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6DC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he Netherla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D45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DDA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691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A41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4B1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974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C01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BDE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F91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EC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A9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430CC818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E55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478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D91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D85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5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90C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5 (.08-.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73E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A12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4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A05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2-.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27A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2-.1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5FC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6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F45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3 (.05-.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828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7 (.08-.2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F46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2 (.03-.20)</w:t>
            </w:r>
          </w:p>
        </w:tc>
      </w:tr>
      <w:tr w:rsidR="007E1794" w:rsidRPr="00722354" w14:paraId="2C04511C" w14:textId="77777777" w:rsidTr="006C5A2D">
        <w:trPr>
          <w:trHeight w:val="42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0EC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Living alon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65E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095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488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718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957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DF2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DA3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590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54D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446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098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E3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3304AF3E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6E3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4C6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36F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D37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1 (.07-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2A0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9 (.15-.2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8E4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334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6 (.12-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C2B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9 (.15-.2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246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8 (.14-.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3A2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5 (.11-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F15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30 (.25-.3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8A3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35 (.30-.4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90B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20 (.15-.25)</w:t>
            </w:r>
          </w:p>
        </w:tc>
      </w:tr>
      <w:tr w:rsidR="007E1794" w:rsidRPr="00722354" w14:paraId="47BDC134" w14:textId="77777777" w:rsidTr="006C5A2D">
        <w:trPr>
          <w:trHeight w:val="40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A84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lastRenderedPageBreak/>
              <w:t>Medical condition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767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09D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7FA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537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79E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A14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3C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98D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860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F2D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023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FFF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2AF45B56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BD0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DCC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A89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5FA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4 (.10-.17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74E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7 (.13-.2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DFA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A41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5 (.12-.19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378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2 (.08-.16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32F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5 (.12-.19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663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6-.14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742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21 (.17-.25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B9F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20 (.16-.24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CCC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8 (.14-.22)</w:t>
            </w:r>
          </w:p>
        </w:tc>
      </w:tr>
      <w:tr w:rsidR="007E1794" w:rsidRPr="00722354" w14:paraId="41151759" w14:textId="77777777" w:rsidTr="006C5A2D">
        <w:trPr>
          <w:trHeight w:val="405"/>
        </w:trPr>
        <w:tc>
          <w:tcPr>
            <w:tcW w:w="24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CDC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Not Traveling Abroad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305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DE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B48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223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A37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213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324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3B2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7EC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D36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6C3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09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E1794" w:rsidRPr="00722354" w14:paraId="66298EA2" w14:textId="77777777" w:rsidTr="006C5A2D">
        <w:trPr>
          <w:trHeight w:val="300"/>
        </w:trPr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779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ex*Wave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A6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58F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8E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0E5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E62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773C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DF15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1D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F13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250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0B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AA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75AD6200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CC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F05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090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401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.01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7C9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2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20A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1C7B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598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38E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7-.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0F7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3 (.09-.1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694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2 (.09-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5D2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6 (.12-.2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90A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7 (.13-.21)</w:t>
            </w:r>
          </w:p>
        </w:tc>
      </w:tr>
      <w:tr w:rsidR="007E1794" w:rsidRPr="00722354" w14:paraId="51B993CB" w14:textId="77777777" w:rsidTr="006C5A2D">
        <w:trPr>
          <w:trHeight w:val="40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15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g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A26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0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0F0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75A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AB9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69F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2BCF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8BD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FF8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009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271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06C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130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6778B9F3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A3D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774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55-6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677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22C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9 (-.24--.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20F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5 (-.30--.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4FD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F0D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97B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D8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6 (-.30--.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364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7 (-.32--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C8A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5 (-.30--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1CE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4 (-.39--.2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EE9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1 (-.47--.36)</w:t>
            </w:r>
          </w:p>
        </w:tc>
      </w:tr>
      <w:tr w:rsidR="007E1794" w:rsidRPr="00722354" w14:paraId="1FEA5BAB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92F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F8F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0-5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7FB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1F2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6 (-.31--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807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4 (-.48--.3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488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3177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6958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078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7 (-.52--.4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50A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52 (-.57--.4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61B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9 (-.54--.4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B36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63 (-.69--.5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F95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78 (-.83--.73)</w:t>
            </w:r>
          </w:p>
        </w:tc>
      </w:tr>
      <w:tr w:rsidR="007E1794" w:rsidRPr="00722354" w14:paraId="267E174F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798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F1A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5-3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7E8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8EA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3 (-.37--.2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CB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6 (-.51--.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920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A873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2D6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8CC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65 (-.71--.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BAD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65 (-.71--.5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5A7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64 (-.70--.5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919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84 (-.90--.7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6D6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1.04 (-1.11--.98)</w:t>
            </w:r>
          </w:p>
        </w:tc>
      </w:tr>
      <w:tr w:rsidR="007E1794" w:rsidRPr="00722354" w14:paraId="023A9005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F41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C74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6-2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067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35D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8 (-.40--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EDD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3 (-.55--.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2E0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5861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48CB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7F7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68 (-.78--.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E64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68 (-.80--.5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318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66 (-.79--.5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7E5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89 (-1.02--.7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609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1.08 (-1.21--.94)</w:t>
            </w:r>
          </w:p>
        </w:tc>
      </w:tr>
      <w:tr w:rsidR="007E1794" w:rsidRPr="00722354" w14:paraId="5FD39DDF" w14:textId="77777777" w:rsidTr="006C5A2D">
        <w:trPr>
          <w:trHeight w:val="35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AE2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ducational level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4A6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Low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B39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C32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AA6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2FF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0F2F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67B9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197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F4B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444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3C0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738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79D4F8FD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4FF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F23E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idd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33F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D69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3 (-.18-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01E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9 (-.24--.1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DB1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172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7760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79A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5 (-.31--.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35C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7 (-.33--.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67B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2 (-.38--.2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AF7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8 (-.44--.3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8BB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1 (-.48--.35)</w:t>
            </w:r>
          </w:p>
        </w:tc>
      </w:tr>
      <w:tr w:rsidR="007E1794" w:rsidRPr="00722354" w14:paraId="49116699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ED2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1F6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5A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11C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0 (-.25--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9C1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6 (-.30--.2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086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5A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B40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9BB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36 (-.42--.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F0B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0 (-.46--.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1EA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40 (-.46--.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70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51 (-.57--.4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2D5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54 (-.60--.49)</w:t>
            </w:r>
          </w:p>
        </w:tc>
      </w:tr>
      <w:tr w:rsidR="007E1794" w:rsidRPr="00722354" w14:paraId="5388F765" w14:textId="77777777" w:rsidTr="006C5A2D">
        <w:trPr>
          <w:trHeight w:val="39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E42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untry of birth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A86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he Netherla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572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7EA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BB9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568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E39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151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F3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041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D65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C39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293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275D64BD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B92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EB3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284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F5B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0 (-.17-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5ED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2 (-.06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7DD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F7E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0FDF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B08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3 (-.30--.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448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0 (-.28--.1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4FC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0 (-.28--.1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6EF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9 (-.27--.1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ABA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23 (-.32--.15)</w:t>
            </w:r>
          </w:p>
        </w:tc>
      </w:tr>
      <w:tr w:rsidR="007E1794" w:rsidRPr="00722354" w14:paraId="006B13C5" w14:textId="77777777" w:rsidTr="006C5A2D">
        <w:trPr>
          <w:trHeight w:val="40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612E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Living alon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F63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0B1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C95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0EF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C9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D42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DE20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3D6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7E3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E4D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C6C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A27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6C8DDF20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10D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35F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1AF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E8C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 (-.001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BD3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9 (.05-.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B2E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884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03B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229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1-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09C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3-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CCD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2-.1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59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2 (.07-.1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C7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5 (.11-.20)</w:t>
            </w:r>
          </w:p>
        </w:tc>
      </w:tr>
      <w:tr w:rsidR="007E1794" w:rsidRPr="00722354" w14:paraId="067A08CF" w14:textId="77777777" w:rsidTr="006C5A2D">
        <w:trPr>
          <w:trHeight w:val="401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B65E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edical condition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E70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B7D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3A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FFD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E14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D0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2828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4C5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70B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E9A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F5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5D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0730AD81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A22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5BE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B3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CB0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6-.13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EA5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6 (.12-.19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FB5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2C19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AAF3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0D7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8 (.15-.22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31E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5 (.11-.18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9B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7 (.13-.2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7E2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9 (.15-.24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B13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25 (.20-.29)</w:t>
            </w:r>
          </w:p>
        </w:tc>
      </w:tr>
      <w:tr w:rsidR="007E1794" w:rsidRPr="00722354" w14:paraId="1130465C" w14:textId="77777777" w:rsidTr="006C5A2D">
        <w:trPr>
          <w:trHeight w:val="414"/>
        </w:trPr>
        <w:tc>
          <w:tcPr>
            <w:tcW w:w="24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E08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Wearing Face Mask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F9B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287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07F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708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E6C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4F6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574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C48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E7D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5F4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F7E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817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E1794" w:rsidRPr="00722354" w14:paraId="376ECF95" w14:textId="77777777" w:rsidTr="006C5A2D">
        <w:trPr>
          <w:trHeight w:val="300"/>
        </w:trPr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F26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Sex*Wave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BE4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268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D65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BF60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769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E82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F89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52D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6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B9C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3C5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E9A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4E5B1345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57E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0B6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BAD2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F7EA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7585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3AEB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2DC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EE0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62E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2-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283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4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B09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3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C9E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4-.1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55D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8 (.05-.12)</w:t>
            </w:r>
          </w:p>
        </w:tc>
      </w:tr>
      <w:tr w:rsidR="007E1794" w:rsidRPr="00722354" w14:paraId="39AEA2D8" w14:textId="77777777" w:rsidTr="006C5A2D">
        <w:trPr>
          <w:trHeight w:val="396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0E05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Ag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820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70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007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985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1E65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73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A963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FB7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603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409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278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8E5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2B5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1574AAD8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0F4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378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55-6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B46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86C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375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D807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7E4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304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171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2-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83C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5-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7E1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5 (.01-.1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7B3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2-.0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E48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3 (-.07-.02)</w:t>
            </w:r>
          </w:p>
        </w:tc>
      </w:tr>
      <w:tr w:rsidR="007E1794" w:rsidRPr="00722354" w14:paraId="64C03395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E2D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C2D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40-5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F01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C7AD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1FC7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C65F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0360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640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090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2-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E9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5 (-.04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C4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1 (.07-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FED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8 (.03-.1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8A4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7 (-.12--.02)</w:t>
            </w:r>
          </w:p>
        </w:tc>
      </w:tr>
      <w:tr w:rsidR="007E1794" w:rsidRPr="00722354" w14:paraId="3226A4FD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D60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06BC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25-39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256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ADD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D6E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E057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4433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FCC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CE4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4 (-.01-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BED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5 (-.06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A67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9 (.04-.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BA9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 (.003-.1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BFE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0 (-.16--.04)</w:t>
            </w:r>
          </w:p>
        </w:tc>
      </w:tr>
      <w:tr w:rsidR="007E1794" w:rsidRPr="00722354" w14:paraId="4C7D69B7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591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F01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16-24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A4A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9601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5717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E61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CC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C8C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CA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6 (-.07-.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DB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11-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E7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 (-.03-.2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9A3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 (-.05-.2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1F6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11 (-.25-.04)</w:t>
            </w:r>
          </w:p>
        </w:tc>
      </w:tr>
      <w:tr w:rsidR="007E1794" w:rsidRPr="00722354" w14:paraId="1797F913" w14:textId="77777777" w:rsidTr="006C5A2D">
        <w:trPr>
          <w:trHeight w:val="426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6D46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Educational level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B719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Low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1B6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A079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4289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4FEC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D58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1F6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060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9F7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8F0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A26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753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30663068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15A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B4D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idd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576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F17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72E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4B7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649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5E8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35F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 (-.09-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A50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 (-.09-.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558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2 (-.06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44A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1 (-.06-.0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C8D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 (-.10-.03)</w:t>
            </w:r>
          </w:p>
        </w:tc>
      </w:tr>
      <w:tr w:rsidR="007E1794" w:rsidRPr="00722354" w14:paraId="59B610D8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DE1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2B0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3DE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8DB9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E4FF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EEF8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5BE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EB5C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DE5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3-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B3F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4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A8D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5-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8DC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10 (.05-.1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22A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7 (.01-.12)</w:t>
            </w:r>
          </w:p>
        </w:tc>
      </w:tr>
      <w:tr w:rsidR="007E1794" w:rsidRPr="00722354" w14:paraId="726071C7" w14:textId="77777777" w:rsidTr="006C5A2D">
        <w:trPr>
          <w:trHeight w:val="39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26CE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Country of birth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7BB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he Netherla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BF67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9FAC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4760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0910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86D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289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FDE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409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9BA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4C1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486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23FA9ACA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E1B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2FE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ABAD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1378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B3BE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4EFF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77B5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4A5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1776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 (-.11-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E46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8-.0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474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7-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B00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02 (-.07-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E7F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1 (-.09-.07)</w:t>
            </w:r>
          </w:p>
        </w:tc>
      </w:tr>
      <w:tr w:rsidR="007E1794" w:rsidRPr="00722354" w14:paraId="49057972" w14:textId="77777777" w:rsidTr="006C5A2D">
        <w:trPr>
          <w:trHeight w:val="415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09B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Living alone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1651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CA90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C570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2C55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A021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F78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618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C14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567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4049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76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222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10887657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F75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624F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3B1A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3C72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BFBF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687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615A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780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CFE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03 (-.04-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BA9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2 (-.02-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41DD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3-.0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986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1 (-.03-.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389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.03 (-.01-.07)</w:t>
            </w:r>
          </w:p>
        </w:tc>
      </w:tr>
      <w:tr w:rsidR="007E1794" w:rsidRPr="00722354" w14:paraId="018554BC" w14:textId="77777777" w:rsidTr="006C5A2D">
        <w:trPr>
          <w:trHeight w:val="397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ADE3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edical condition*Wa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C5D8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A3E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4DE8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8775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8CF6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A424" w14:textId="77777777" w:rsidR="007E1794" w:rsidRPr="00722354" w:rsidRDefault="007E1794" w:rsidP="006C5A2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CCC7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9DA5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BB5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41A4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F12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C82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7E1794" w:rsidRPr="00722354" w14:paraId="1360475E" w14:textId="77777777" w:rsidTr="006C5A2D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735B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59B4" w14:textId="77777777" w:rsidR="007E1794" w:rsidRPr="00722354" w:rsidRDefault="007E1794" w:rsidP="006C5A2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262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B4BB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1D42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5713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95588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3363E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E1A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8--.0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2C57A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5 (-.09--.0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970F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8 (-.12--.0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0E1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8 (-.11--.04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6011" w14:textId="77777777" w:rsidR="007E1794" w:rsidRPr="00722354" w:rsidRDefault="007E1794" w:rsidP="006C5A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722354">
              <w:rPr>
                <w:sz w:val="20"/>
                <w:szCs w:val="20"/>
                <w:lang w:val="en-US"/>
              </w:rPr>
              <w:t>-.04 (-.08--.0004)</w:t>
            </w:r>
          </w:p>
        </w:tc>
      </w:tr>
    </w:tbl>
    <w:p w14:paraId="6F9E96CB" w14:textId="77777777" w:rsidR="007E1794" w:rsidRPr="00722354" w:rsidRDefault="007E1794" w:rsidP="007E1794">
      <w:pPr>
        <w:widowControl w:val="0"/>
        <w:spacing w:line="480" w:lineRule="auto"/>
        <w:rPr>
          <w:rStyle w:val="Hyperlink"/>
          <w:rFonts w:cstheme="minorHAnsi"/>
          <w:color w:val="auto"/>
          <w:lang w:val="en-US"/>
        </w:rPr>
      </w:pPr>
    </w:p>
    <w:p w14:paraId="48AD0EA2" w14:textId="77777777" w:rsidR="007E1794" w:rsidRDefault="007E1794"/>
    <w:sectPr w:rsidR="007E1794" w:rsidSect="007E17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1704E" w14:textId="77777777" w:rsidR="002475D1" w:rsidRDefault="002475D1">
      <w:r>
        <w:separator/>
      </w:r>
    </w:p>
  </w:endnote>
  <w:endnote w:type="continuationSeparator" w:id="0">
    <w:p w14:paraId="68F8553B" w14:textId="77777777" w:rsidR="002475D1" w:rsidRDefault="00247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 Pro Light">
    <w:altName w:val="Segoe UI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dobe Garamond Pro">
    <w:altName w:val="Garamond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2F1A0" w14:textId="77777777" w:rsidR="005C3690" w:rsidRDefault="002475D1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270378"/>
      <w:docPartObj>
        <w:docPartGallery w:val="Page Numbers (Bottom of Page)"/>
        <w:docPartUnique/>
      </w:docPartObj>
    </w:sdtPr>
    <w:sdtEndPr/>
    <w:sdtContent>
      <w:p w14:paraId="2AFC9835" w14:textId="77777777" w:rsidR="005C3690" w:rsidRDefault="007E179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7680557" w14:textId="77777777" w:rsidR="005C3690" w:rsidRDefault="002475D1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6BA5D" w14:textId="77777777" w:rsidR="005C3690" w:rsidRDefault="002475D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37D78" w14:textId="77777777" w:rsidR="002475D1" w:rsidRDefault="002475D1">
      <w:r>
        <w:separator/>
      </w:r>
    </w:p>
  </w:footnote>
  <w:footnote w:type="continuationSeparator" w:id="0">
    <w:p w14:paraId="10AD9FC3" w14:textId="77777777" w:rsidR="002475D1" w:rsidRDefault="002475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BEC0C" w14:textId="77777777" w:rsidR="005C3690" w:rsidRDefault="002475D1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B187A" w14:textId="77777777" w:rsidR="005C3690" w:rsidRDefault="002475D1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01B70" w14:textId="77777777" w:rsidR="005C3690" w:rsidRDefault="002475D1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13005"/>
    <w:multiLevelType w:val="hybridMultilevel"/>
    <w:tmpl w:val="781C6B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F776D"/>
    <w:multiLevelType w:val="hybridMultilevel"/>
    <w:tmpl w:val="73CE1B9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B65E13"/>
    <w:multiLevelType w:val="hybridMultilevel"/>
    <w:tmpl w:val="731A0F18"/>
    <w:lvl w:ilvl="0" w:tplc="637C20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56047D"/>
    <w:multiLevelType w:val="hybridMultilevel"/>
    <w:tmpl w:val="77B4B950"/>
    <w:lvl w:ilvl="0" w:tplc="D8FA92B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0A627E"/>
    <w:multiLevelType w:val="hybridMultilevel"/>
    <w:tmpl w:val="2C16C34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C76FA6"/>
    <w:multiLevelType w:val="multilevel"/>
    <w:tmpl w:val="1D581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145D2A"/>
    <w:multiLevelType w:val="multilevel"/>
    <w:tmpl w:val="CABAE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6F098D"/>
    <w:multiLevelType w:val="hybridMultilevel"/>
    <w:tmpl w:val="943C6FA8"/>
    <w:lvl w:ilvl="0" w:tplc="9F10A82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D77A85"/>
    <w:multiLevelType w:val="hybridMultilevel"/>
    <w:tmpl w:val="A7E0EE54"/>
    <w:lvl w:ilvl="0" w:tplc="884EA0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0A75D8"/>
    <w:multiLevelType w:val="hybridMultilevel"/>
    <w:tmpl w:val="4790BD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9EA68B1"/>
    <w:multiLevelType w:val="hybridMultilevel"/>
    <w:tmpl w:val="5CF47610"/>
    <w:lvl w:ilvl="0" w:tplc="637C20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80E69"/>
    <w:multiLevelType w:val="hybridMultilevel"/>
    <w:tmpl w:val="A7E0EE54"/>
    <w:lvl w:ilvl="0" w:tplc="884EA0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BB6E9A"/>
    <w:multiLevelType w:val="hybridMultilevel"/>
    <w:tmpl w:val="13AC1AEC"/>
    <w:lvl w:ilvl="0" w:tplc="F236B4D0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D8F1F01"/>
    <w:multiLevelType w:val="hybridMultilevel"/>
    <w:tmpl w:val="6B88D37A"/>
    <w:lvl w:ilvl="0" w:tplc="CF1E30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4B46D7"/>
    <w:multiLevelType w:val="hybridMultilevel"/>
    <w:tmpl w:val="D74631A8"/>
    <w:lvl w:ilvl="0" w:tplc="016E468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7B4255"/>
    <w:multiLevelType w:val="multilevel"/>
    <w:tmpl w:val="FAA04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EA82EBE"/>
    <w:multiLevelType w:val="hybridMultilevel"/>
    <w:tmpl w:val="F098ADD4"/>
    <w:lvl w:ilvl="0" w:tplc="88D84B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746E64"/>
    <w:multiLevelType w:val="hybridMultilevel"/>
    <w:tmpl w:val="376811A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B2226B"/>
    <w:multiLevelType w:val="hybridMultilevel"/>
    <w:tmpl w:val="343410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4D4EC6"/>
    <w:multiLevelType w:val="hybridMultilevel"/>
    <w:tmpl w:val="6FCC728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A150130"/>
    <w:multiLevelType w:val="hybridMultilevel"/>
    <w:tmpl w:val="6B16A9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B0A22D8"/>
    <w:multiLevelType w:val="hybridMultilevel"/>
    <w:tmpl w:val="D310A7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E7E1F5B"/>
    <w:multiLevelType w:val="hybridMultilevel"/>
    <w:tmpl w:val="6E925630"/>
    <w:lvl w:ilvl="0" w:tplc="3D9607D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485A58"/>
    <w:multiLevelType w:val="hybridMultilevel"/>
    <w:tmpl w:val="37147AC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0247AB"/>
    <w:multiLevelType w:val="hybridMultilevel"/>
    <w:tmpl w:val="69A43DE4"/>
    <w:lvl w:ilvl="0" w:tplc="65980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0F4234E"/>
    <w:multiLevelType w:val="hybridMultilevel"/>
    <w:tmpl w:val="58A8B234"/>
    <w:lvl w:ilvl="0" w:tplc="15441B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E354F1"/>
    <w:multiLevelType w:val="hybridMultilevel"/>
    <w:tmpl w:val="437A04D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EB3F69"/>
    <w:multiLevelType w:val="hybridMultilevel"/>
    <w:tmpl w:val="C82CFEA2"/>
    <w:lvl w:ilvl="0" w:tplc="8980530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2D017F"/>
    <w:multiLevelType w:val="hybridMultilevel"/>
    <w:tmpl w:val="D098151C"/>
    <w:lvl w:ilvl="0" w:tplc="7390FB1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DE0B21"/>
    <w:multiLevelType w:val="hybridMultilevel"/>
    <w:tmpl w:val="792E579A"/>
    <w:lvl w:ilvl="0" w:tplc="3FBEF1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530050">
    <w:abstractNumId w:val="5"/>
  </w:num>
  <w:num w:numId="2" w16cid:durableId="1598782855">
    <w:abstractNumId w:val="15"/>
  </w:num>
  <w:num w:numId="3" w16cid:durableId="1736397362">
    <w:abstractNumId w:val="6"/>
  </w:num>
  <w:num w:numId="4" w16cid:durableId="536281219">
    <w:abstractNumId w:val="17"/>
  </w:num>
  <w:num w:numId="5" w16cid:durableId="1452436380">
    <w:abstractNumId w:val="8"/>
  </w:num>
  <w:num w:numId="6" w16cid:durableId="84421351">
    <w:abstractNumId w:val="11"/>
  </w:num>
  <w:num w:numId="7" w16cid:durableId="765274796">
    <w:abstractNumId w:val="4"/>
  </w:num>
  <w:num w:numId="8" w16cid:durableId="961426067">
    <w:abstractNumId w:val="20"/>
  </w:num>
  <w:num w:numId="9" w16cid:durableId="1770390378">
    <w:abstractNumId w:val="23"/>
  </w:num>
  <w:num w:numId="10" w16cid:durableId="847064173">
    <w:abstractNumId w:val="16"/>
  </w:num>
  <w:num w:numId="11" w16cid:durableId="276184415">
    <w:abstractNumId w:val="13"/>
  </w:num>
  <w:num w:numId="12" w16cid:durableId="471293801">
    <w:abstractNumId w:val="27"/>
  </w:num>
  <w:num w:numId="13" w16cid:durableId="130907961">
    <w:abstractNumId w:val="22"/>
  </w:num>
  <w:num w:numId="14" w16cid:durableId="2038772382">
    <w:abstractNumId w:val="18"/>
  </w:num>
  <w:num w:numId="15" w16cid:durableId="118575064">
    <w:abstractNumId w:val="3"/>
  </w:num>
  <w:num w:numId="16" w16cid:durableId="1375622140">
    <w:abstractNumId w:val="7"/>
  </w:num>
  <w:num w:numId="17" w16cid:durableId="547961425">
    <w:abstractNumId w:val="12"/>
  </w:num>
  <w:num w:numId="18" w16cid:durableId="1957322109">
    <w:abstractNumId w:val="19"/>
  </w:num>
  <w:num w:numId="19" w16cid:durableId="1230534313">
    <w:abstractNumId w:val="28"/>
  </w:num>
  <w:num w:numId="20" w16cid:durableId="2088569342">
    <w:abstractNumId w:val="2"/>
  </w:num>
  <w:num w:numId="21" w16cid:durableId="424420559">
    <w:abstractNumId w:val="1"/>
  </w:num>
  <w:num w:numId="22" w16cid:durableId="1601451734">
    <w:abstractNumId w:val="9"/>
  </w:num>
  <w:num w:numId="23" w16cid:durableId="1670596224">
    <w:abstractNumId w:val="10"/>
  </w:num>
  <w:num w:numId="24" w16cid:durableId="1332173242">
    <w:abstractNumId w:val="25"/>
  </w:num>
  <w:num w:numId="25" w16cid:durableId="1924024966">
    <w:abstractNumId w:val="26"/>
  </w:num>
  <w:num w:numId="26" w16cid:durableId="808130798">
    <w:abstractNumId w:val="21"/>
  </w:num>
  <w:num w:numId="27" w16cid:durableId="206648872">
    <w:abstractNumId w:val="0"/>
  </w:num>
  <w:num w:numId="28" w16cid:durableId="1315530995">
    <w:abstractNumId w:val="14"/>
  </w:num>
  <w:num w:numId="29" w16cid:durableId="248925185">
    <w:abstractNumId w:val="29"/>
  </w:num>
  <w:num w:numId="30" w16cid:durableId="38950349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794"/>
    <w:rsid w:val="000E2B3B"/>
    <w:rsid w:val="000F591D"/>
    <w:rsid w:val="002475D1"/>
    <w:rsid w:val="006C158B"/>
    <w:rsid w:val="006D1249"/>
    <w:rsid w:val="007E1794"/>
    <w:rsid w:val="00FB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EAF9B7"/>
  <w15:chartTrackingRefBased/>
  <w15:docId w15:val="{FDE08B23-84C5-F041-867A-52F83C658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7E1794"/>
    <w:pPr>
      <w:keepNext/>
      <w:keepLines/>
      <w:spacing w:before="24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179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1794"/>
    <w:pPr>
      <w:keepNext/>
      <w:keepLines/>
      <w:spacing w:before="4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E17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E179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1794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Standaardalinea-lettertype"/>
    <w:uiPriority w:val="99"/>
    <w:unhideWhenUsed/>
    <w:rsid w:val="007E1794"/>
    <w:rPr>
      <w:color w:val="0563C1" w:themeColor="hyperlink"/>
      <w:u w:val="single"/>
    </w:rPr>
  </w:style>
  <w:style w:type="paragraph" w:customStyle="1" w:styleId="Default">
    <w:name w:val="Default"/>
    <w:rsid w:val="007E1794"/>
    <w:pPr>
      <w:autoSpaceDE w:val="0"/>
      <w:autoSpaceDN w:val="0"/>
      <w:adjustRightInd w:val="0"/>
    </w:pPr>
    <w:rPr>
      <w:rFonts w:ascii="Myriad Pro Light" w:hAnsi="Myriad Pro Light" w:cs="Myriad Pro Light"/>
      <w:color w:val="000000"/>
    </w:rPr>
  </w:style>
  <w:style w:type="paragraph" w:customStyle="1" w:styleId="Pa0">
    <w:name w:val="Pa0"/>
    <w:basedOn w:val="Default"/>
    <w:next w:val="Default"/>
    <w:uiPriority w:val="99"/>
    <w:rsid w:val="007E1794"/>
    <w:pPr>
      <w:spacing w:line="32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7E1794"/>
    <w:rPr>
      <w:rFonts w:ascii="Adobe Garamond Pro" w:hAnsi="Adobe Garamond Pro" w:cs="Adobe Garamond Pro"/>
      <w:color w:val="000000"/>
      <w:sz w:val="14"/>
      <w:szCs w:val="14"/>
    </w:rPr>
  </w:style>
  <w:style w:type="paragraph" w:styleId="Normaalweb">
    <w:name w:val="Normal (Web)"/>
    <w:basedOn w:val="Standaard"/>
    <w:uiPriority w:val="99"/>
    <w:semiHidden/>
    <w:unhideWhenUsed/>
    <w:rsid w:val="007E17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E1794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E179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E1794"/>
    <w:pPr>
      <w:spacing w:after="160"/>
    </w:pPr>
    <w:rPr>
      <w:rFonts w:eastAsiaTheme="minorHAns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E179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E179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E179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E1794"/>
    <w:rPr>
      <w:rFonts w:ascii="Segoe UI" w:eastAsiaTheme="minorHAns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E1794"/>
    <w:rPr>
      <w:rFonts w:ascii="Segoe UI" w:hAnsi="Segoe UI" w:cs="Segoe UI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E1794"/>
    <w:rPr>
      <w:color w:val="954F72" w:themeColor="followedHyperlink"/>
      <w:u w:val="single"/>
    </w:rPr>
  </w:style>
  <w:style w:type="paragraph" w:styleId="Geenafstand">
    <w:name w:val="No Spacing"/>
    <w:uiPriority w:val="1"/>
    <w:qFormat/>
    <w:rsid w:val="007E1794"/>
    <w:rPr>
      <w:sz w:val="22"/>
      <w:szCs w:val="22"/>
    </w:rPr>
  </w:style>
  <w:style w:type="table" w:styleId="Tabelraster">
    <w:name w:val="Table Grid"/>
    <w:basedOn w:val="Standaardtabel"/>
    <w:uiPriority w:val="39"/>
    <w:rsid w:val="007E179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E1794"/>
    <w:pPr>
      <w:tabs>
        <w:tab w:val="center" w:pos="4513"/>
        <w:tab w:val="right" w:pos="9026"/>
      </w:tabs>
    </w:pPr>
    <w:rPr>
      <w:rFonts w:eastAsiaTheme="minorHAnsi"/>
      <w:sz w:val="22"/>
      <w:szCs w:val="22"/>
    </w:rPr>
  </w:style>
  <w:style w:type="character" w:customStyle="1" w:styleId="KoptekstChar">
    <w:name w:val="Koptekst Char"/>
    <w:basedOn w:val="Standaardalinea-lettertype"/>
    <w:link w:val="Koptekst"/>
    <w:uiPriority w:val="99"/>
    <w:rsid w:val="007E1794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7E1794"/>
    <w:pPr>
      <w:tabs>
        <w:tab w:val="center" w:pos="4513"/>
        <w:tab w:val="right" w:pos="9026"/>
      </w:tabs>
    </w:pPr>
    <w:rPr>
      <w:rFonts w:eastAsiaTheme="minorHAnsi"/>
      <w:sz w:val="22"/>
      <w:szCs w:val="22"/>
    </w:rPr>
  </w:style>
  <w:style w:type="character" w:customStyle="1" w:styleId="VoettekstChar">
    <w:name w:val="Voettekst Char"/>
    <w:basedOn w:val="Standaardalinea-lettertype"/>
    <w:link w:val="Voettekst"/>
    <w:uiPriority w:val="99"/>
    <w:rsid w:val="007E1794"/>
    <w:rPr>
      <w:sz w:val="22"/>
      <w:szCs w:val="22"/>
    </w:rPr>
  </w:style>
  <w:style w:type="paragraph" w:styleId="Lijstalinea">
    <w:name w:val="List Paragraph"/>
    <w:basedOn w:val="Standaard"/>
    <w:uiPriority w:val="34"/>
    <w:qFormat/>
    <w:rsid w:val="007E1794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Revisie">
    <w:name w:val="Revision"/>
    <w:hidden/>
    <w:uiPriority w:val="99"/>
    <w:semiHidden/>
    <w:rsid w:val="007E1794"/>
    <w:rPr>
      <w:sz w:val="22"/>
      <w:szCs w:val="22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7E1794"/>
    <w:rPr>
      <w:rFonts w:eastAsiaTheme="minorHAnsi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7E1794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7E1794"/>
    <w:rPr>
      <w:vertAlign w:val="superscript"/>
    </w:rPr>
  </w:style>
  <w:style w:type="paragraph" w:styleId="Titel">
    <w:name w:val="Title"/>
    <w:basedOn w:val="Standaard"/>
    <w:next w:val="Standaard"/>
    <w:link w:val="TitelChar"/>
    <w:uiPriority w:val="10"/>
    <w:qFormat/>
    <w:rsid w:val="007E179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E179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853</Words>
  <Characters>15692</Characters>
  <Application>Microsoft Office Word</Application>
  <DocSecurity>0</DocSecurity>
  <Lines>130</Lines>
  <Paragraphs>37</Paragraphs>
  <ScaleCrop>false</ScaleCrop>
  <Company/>
  <LinksUpToDate>false</LinksUpToDate>
  <CharactersWithSpaces>1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2-04-28T03:26:00Z</dcterms:created>
  <dcterms:modified xsi:type="dcterms:W3CDTF">2022-04-28T03:32:00Z</dcterms:modified>
</cp:coreProperties>
</file>